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3 Table. The biological processes of down regulated genes in placental subjected to IVF-ET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5894"/>
        <w:gridCol w:w="803"/>
        <w:gridCol w:w="1323"/>
      </w:tblGrid>
      <w:tr>
        <w:trPr>
          <w:trHeight w:val="315" w:hRule="atLeast"/>
        </w:trPr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39" w:firstLine="139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5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 Term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-139" w:firstLine="13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Count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-139" w:right="-250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ind w:left="-139" w:firstLine="139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355 regulation of transcription, DNA-depend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3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75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ind w:left="-139" w:firstLine="139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65 signal transduc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5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58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ind w:left="-139" w:firstLine="139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350 transcrip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.6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55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ind w:left="-139" w:firstLine="139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508 proteoly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ind w:left="-139" w:firstLine="151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8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43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275 developm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42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55114 oxidation reduc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.2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7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55 cell adhes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8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5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565 pregnancy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5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4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468 protein amino acid phosphoryl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0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3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30154 cell differenti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8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3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16 anti-apopto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89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3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11 ion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4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15 apopto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9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6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4419 interspecies interaction between organism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.41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6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55 immune respons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1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285 negative regulation of cell prolifer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6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0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5944 positive regulation of transcription from RNA polymerase II promoter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.4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0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54 inflammatory respons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.09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9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10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39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15031 protein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8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14 sodium ion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2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629 lipid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3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399 nervous system developm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13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7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284 positive regulation of cell prolifer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0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1525 angiogene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0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5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267 cell-cell signaling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8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5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17 induction of apopto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7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5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5975 carbohydrate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4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470 protein amino acid dephosphoryl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.2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86 response to unfolded protei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3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596 blood coagul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8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511 ubiquitin-dependent protein ca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29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2493 response to drug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01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457 protein folding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3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264 small GTPase mediated signal transduc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9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360 regulation of cell shap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.5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049 cell cycl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33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16192 vesicle-mediated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6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5786 negative regulation of progression through cell cycl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8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229 integrin-mediated signaling pathway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1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486 protein amino acid glycosyl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8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19941 modification-dependent protein ca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4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19221 cytokine and chemokine mediated signaling pathway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5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3123 positive regulation of I-kappaB kinase/NF-kappaB cascad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.6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69 lipid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2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73 epidermal growth factor receptor signaling pathway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4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1558 regulation of cell growth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7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10745 negative regulation of foam cell differenti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8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58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56 homophilic cell adhes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4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5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30216 keratinocyte differentiation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.53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宋体;SimSun" w:hAnsi="宋体;SimSu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47:00Z</dcterms:created>
  <dc:creator>赵亮</dc:creator>
  <dc:description/>
  <cp:keywords/>
  <dc:language>en-US</dc:language>
  <cp:lastModifiedBy>赵亮</cp:lastModifiedBy>
  <dcterms:modified xsi:type="dcterms:W3CDTF">2019-02-13T12:37:00Z</dcterms:modified>
  <cp:revision>3</cp:revision>
  <dc:subject/>
  <dc:title/>
</cp:coreProperties>
</file>